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 : The 35 ques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emperor Napoleon Bonaparte crown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Charles de Gaulle elected president of the French Republic for the first tim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 what year did Georges Pompidou di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did the Berlin Wall fall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the law on abortion pass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the death penalty abolish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did the first Gulf War (in Iraq) take plac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did Hitler come to power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did Lenin di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 what year was the Vietnam War over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did the Titanic sink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 what year did Georges Clemenceau di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is the year of the construction of the Eiffel Tower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did Albertville host the Olympic Games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did Grenoble host the Olympic Games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n did France become the 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public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was the telephone invent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n did Victor Hugo di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did women in France obtain the right to vot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did France conduct the last nuclear weapons testing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the cinema invent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was the first metro in Paris built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n was the American Navy base Pearl Harbor bomb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Queen Elizabeth the II crown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is the year of the discovery of the rabies vaccine by Pasteur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 what year did Napoleon lose the Battle of Waterloo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did the United States of America become independent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did the Soviet Union collaps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slavery abolish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was the UNO creat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did Marilyn Monroe di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did John Lennon di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Louis XVI of France decapitated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did Louis XIV of France die?</w:t>
      </w:r>
    </w:p>
    <w:p>
      <w:pPr>
        <w:pStyle w:val="Paragraphedeliste"/>
        <w:numPr>
          <w:ilvl w:val="0"/>
          <w:numId w:val="1"/>
        </w:numPr>
        <w:suppressAutoHyphens w:val="false"/>
        <w:spacing w:lineRule="auto" w:line="24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what year was the Treaty of the European Union signed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uppressAutoHyphens w:val="true"/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6:54:00Z</dcterms:created>
  <dc:creator>Valerian</dc:creator>
  <dc:description/>
  <cp:keywords/>
  <dc:language>en-US</dc:language>
  <cp:lastModifiedBy>Valerian</cp:lastModifiedBy>
  <dcterms:modified xsi:type="dcterms:W3CDTF">2011-11-14T17:29:00Z</dcterms:modified>
  <cp:revision>8</cp:revision>
  <dc:subject/>
  <dc:title/>
</cp:coreProperties>
</file>